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4D616" w14:textId="0002FE1F" w:rsidR="009923F9" w:rsidRPr="009923F9" w:rsidRDefault="009923F9" w:rsidP="009923F9">
      <w:pPr>
        <w:spacing w:before="0" w:after="200" w:line="276" w:lineRule="auto"/>
        <w:jc w:val="center"/>
        <w:rPr>
          <w:b/>
          <w:bCs/>
          <w:i/>
          <w:iCs/>
          <w:sz w:val="32"/>
          <w:szCs w:val="32"/>
        </w:rPr>
      </w:pPr>
      <w:r w:rsidRPr="009923F9">
        <w:rPr>
          <w:b/>
          <w:bCs/>
          <w:i/>
          <w:iCs/>
          <w:sz w:val="32"/>
          <w:szCs w:val="32"/>
        </w:rPr>
        <w:t>Supplementary Material</w:t>
      </w:r>
    </w:p>
    <w:p w14:paraId="2B8A91A4" w14:textId="295C7C2F" w:rsidR="00F32DB1" w:rsidRPr="009923F9" w:rsidRDefault="00F32DB1" w:rsidP="009923F9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 w:rsidRPr="009923F9">
        <w:rPr>
          <w:b/>
          <w:bCs/>
        </w:rPr>
        <w:t>Supplementary Table 5</w:t>
      </w:r>
    </w:p>
    <w:p w14:paraId="7E0201EA" w14:textId="77777777" w:rsidR="00F32DB1" w:rsidRPr="00C15B35" w:rsidRDefault="00F32DB1" w:rsidP="00F32DB1">
      <w:pPr>
        <w:jc w:val="both"/>
        <w:rPr>
          <w:rFonts w:cs="Times New Roman"/>
          <w:color w:val="000000" w:themeColor="text1"/>
          <w:szCs w:val="24"/>
          <w:lang w:val="en-GB"/>
        </w:rPr>
      </w:pPr>
      <w:r w:rsidRPr="00110E04">
        <w:rPr>
          <w:rFonts w:cs="Times New Roman"/>
          <w:color w:val="000000" w:themeColor="text1"/>
          <w:szCs w:val="24"/>
          <w:lang w:val="en-GB"/>
        </w:rPr>
        <w:t>Students’ cognitive load related to the interventions</w:t>
      </w:r>
      <w:r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110E04">
        <w:rPr>
          <w:rFonts w:cs="Times New Roman"/>
          <w:color w:val="000000" w:themeColor="text1"/>
          <w:szCs w:val="24"/>
          <w:lang w:val="en-GB"/>
        </w:rPr>
        <w:t>(mean scores</w:t>
      </w:r>
      <w:r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DD543B">
        <w:rPr>
          <w:rFonts w:cs="Times New Roman"/>
          <w:color w:val="000000" w:themeColor="text1"/>
          <w:szCs w:val="24"/>
          <w:lang w:val="en-GB"/>
        </w:rPr>
        <w:t>±</w:t>
      </w:r>
      <w:r>
        <w:rPr>
          <w:rFonts w:cs="Times New Roman"/>
          <w:color w:val="000000" w:themeColor="text1"/>
          <w:szCs w:val="24"/>
          <w:lang w:val="en-GB"/>
        </w:rPr>
        <w:t xml:space="preserve"> standard deviations</w:t>
      </w:r>
      <w:r w:rsidRPr="00110E04">
        <w:rPr>
          <w:rFonts w:cs="Times New Roman"/>
          <w:color w:val="000000" w:themeColor="text1"/>
          <w:szCs w:val="24"/>
          <w:lang w:val="en-GB"/>
        </w:rPr>
        <w:t>)</w:t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4106"/>
        <w:gridCol w:w="1405"/>
        <w:gridCol w:w="1430"/>
        <w:gridCol w:w="1418"/>
        <w:gridCol w:w="1417"/>
      </w:tblGrid>
      <w:tr w:rsidR="00F32DB1" w:rsidRPr="008D491E" w14:paraId="0494C543" w14:textId="77777777" w:rsidTr="00C15B35">
        <w:trPr>
          <w:trHeight w:val="516"/>
        </w:trPr>
        <w:tc>
          <w:tcPr>
            <w:tcW w:w="410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2E1056D5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5670" w:type="dxa"/>
            <w:gridSpan w:val="4"/>
            <w:tcBorders>
              <w:left w:val="single" w:sz="4" w:space="0" w:color="FFFFFF"/>
              <w:right w:val="single" w:sz="4" w:space="0" w:color="FFFFFF"/>
            </w:tcBorders>
          </w:tcPr>
          <w:p w14:paraId="43E007B7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roup</w:t>
            </w:r>
          </w:p>
        </w:tc>
      </w:tr>
      <w:tr w:rsidR="00F32DB1" w:rsidRPr="0041410B" w14:paraId="37FB4063" w14:textId="77777777" w:rsidTr="00C15B35">
        <w:trPr>
          <w:trHeight w:val="636"/>
        </w:trPr>
        <w:tc>
          <w:tcPr>
            <w:tcW w:w="410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A603D48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05" w:type="dxa"/>
            <w:tcBorders>
              <w:left w:val="single" w:sz="4" w:space="0" w:color="FFFFFF"/>
              <w:right w:val="single" w:sz="4" w:space="0" w:color="FFFFFF"/>
            </w:tcBorders>
          </w:tcPr>
          <w:p w14:paraId="391BD7DC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+CMK+</w:t>
            </w:r>
          </w:p>
        </w:tc>
        <w:tc>
          <w:tcPr>
            <w:tcW w:w="1430" w:type="dxa"/>
            <w:tcBorders>
              <w:left w:val="single" w:sz="4" w:space="0" w:color="FFFFFF"/>
              <w:right w:val="single" w:sz="4" w:space="0" w:color="FFFFFF"/>
            </w:tcBorders>
          </w:tcPr>
          <w:p w14:paraId="7C34F18E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+CMK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623BE3D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-CMK+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14:paraId="7445E1FB" w14:textId="77777777" w:rsidR="00F32DB1" w:rsidRPr="0041410B" w:rsidRDefault="00F32DB1" w:rsidP="00C15B3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SA-CMK-</w:t>
            </w:r>
          </w:p>
        </w:tc>
      </w:tr>
      <w:tr w:rsidR="00F32DB1" w:rsidRPr="0041410B" w14:paraId="611DD651" w14:textId="77777777" w:rsidTr="00C15B35">
        <w:tc>
          <w:tcPr>
            <w:tcW w:w="410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E1E683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Mental load</w:t>
            </w:r>
          </w:p>
        </w:tc>
        <w:tc>
          <w:tcPr>
            <w:tcW w:w="140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55138B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DBA12C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C3017B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1CA61F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32DB1" w:rsidRPr="0041410B" w14:paraId="47DB82C8" w14:textId="77777777" w:rsidTr="00C15B35">
        <w:trPr>
          <w:trHeight w:val="159"/>
        </w:trPr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B3C036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</w:t>
            </w:r>
            <w:r>
              <w:rPr>
                <w:rFonts w:cs="Times New Roman"/>
                <w:color w:val="000000" w:themeColor="text1"/>
                <w:szCs w:val="24"/>
              </w:rPr>
              <w:t>Related to the i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ntervention (a)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with/without self-assessment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E1A8D8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24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2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17160C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07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B5B150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2.60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0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601390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2.79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7</w:t>
            </w:r>
          </w:p>
        </w:tc>
      </w:tr>
      <w:tr w:rsidR="00F32DB1" w:rsidRPr="0041410B" w14:paraId="030E271F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351C14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</w:t>
            </w:r>
            <w:r>
              <w:rPr>
                <w:rFonts w:cs="Times New Roman"/>
                <w:color w:val="000000" w:themeColor="text1"/>
                <w:szCs w:val="24"/>
              </w:rPr>
              <w:t>Related to the i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ntervention (</w:t>
            </w:r>
            <w:r>
              <w:rPr>
                <w:rFonts w:cs="Times New Roman"/>
                <w:color w:val="000000" w:themeColor="text1"/>
                <w:szCs w:val="24"/>
              </w:rPr>
              <w:t>b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with/without instruction on conditional metaconceptual knowledge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831AE8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12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1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AC28D8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26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1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A7DC42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37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B99821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3.53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6</w:t>
            </w:r>
          </w:p>
        </w:tc>
      </w:tr>
      <w:tr w:rsidR="00F32DB1" w:rsidRPr="0041410B" w14:paraId="30236A6A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FF90C6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>Mental effort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61E4D4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949540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2E71DF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D345A3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32DB1" w:rsidRPr="0041410B" w14:paraId="48F3E774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B62312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</w:t>
            </w:r>
            <w:r>
              <w:rPr>
                <w:rFonts w:cs="Times New Roman"/>
                <w:color w:val="000000" w:themeColor="text1"/>
                <w:szCs w:val="24"/>
              </w:rPr>
              <w:t>Related to the i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ntervention (a)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with/without self-assessment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6C5D14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59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14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3BA58D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59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4AF188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74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3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20CA0C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80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30</w:t>
            </w:r>
          </w:p>
        </w:tc>
      </w:tr>
      <w:tr w:rsidR="00F32DB1" w:rsidRPr="0041410B" w14:paraId="5E6441CD" w14:textId="77777777" w:rsidTr="00C15B35">
        <w:tc>
          <w:tcPr>
            <w:tcW w:w="410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00336B7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 w:rsidRPr="0041410B">
              <w:rPr>
                <w:rFonts w:cs="Times New Roman"/>
                <w:color w:val="000000" w:themeColor="text1"/>
                <w:szCs w:val="24"/>
              </w:rPr>
              <w:t xml:space="preserve">   </w:t>
            </w:r>
            <w:r>
              <w:rPr>
                <w:rFonts w:cs="Times New Roman"/>
                <w:color w:val="000000" w:themeColor="text1"/>
                <w:szCs w:val="24"/>
              </w:rPr>
              <w:t>Related to the i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ntervention (</w:t>
            </w:r>
            <w:r>
              <w:rPr>
                <w:rFonts w:cs="Times New Roman"/>
                <w:color w:val="000000" w:themeColor="text1"/>
                <w:szCs w:val="24"/>
              </w:rPr>
              <w:t>b</w:t>
            </w:r>
            <w:r w:rsidRPr="0041410B">
              <w:rPr>
                <w:rFonts w:cs="Times New Roman"/>
                <w:color w:val="000000" w:themeColor="text1"/>
                <w:szCs w:val="24"/>
              </w:rPr>
              <w:t>)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with/without instruction on conditional metaconceptual knowledge</w:t>
            </w:r>
          </w:p>
        </w:tc>
        <w:tc>
          <w:tcPr>
            <w:tcW w:w="14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656E1B3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71 </w:t>
            </w:r>
            <w:r w:rsidRPr="00DD543B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7</w:t>
            </w:r>
          </w:p>
        </w:tc>
        <w:tc>
          <w:tcPr>
            <w:tcW w:w="14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1D53FC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68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62BE115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78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C66CA1C" w14:textId="77777777" w:rsidR="00F32DB1" w:rsidRPr="0041410B" w:rsidRDefault="00F32DB1" w:rsidP="00C15B35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4.99 </w:t>
            </w:r>
            <w:r w:rsidRPr="00570848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1.26</w:t>
            </w:r>
          </w:p>
        </w:tc>
      </w:tr>
    </w:tbl>
    <w:p w14:paraId="58F1AED1" w14:textId="58B6F413" w:rsidR="00DE23E8" w:rsidRPr="001C4667" w:rsidRDefault="00F32DB1" w:rsidP="009923F9">
      <w:pPr>
        <w:pStyle w:val="berschrift1"/>
        <w:numPr>
          <w:ilvl w:val="0"/>
          <w:numId w:val="0"/>
        </w:numPr>
        <w:jc w:val="both"/>
        <w:rPr>
          <w:color w:val="000000" w:themeColor="text1"/>
          <w:lang w:val="en-GB"/>
        </w:rPr>
      </w:pPr>
      <w:r w:rsidRPr="00C15B35">
        <w:rPr>
          <w:b w:val="0"/>
          <w:bCs/>
          <w:i/>
          <w:iCs/>
          <w:color w:val="000000" w:themeColor="text1"/>
        </w:rPr>
        <w:t>Note.</w:t>
      </w:r>
      <w:r w:rsidRPr="00C15B35">
        <w:rPr>
          <w:b w:val="0"/>
          <w:bCs/>
          <w:color w:val="000000" w:themeColor="text1"/>
        </w:rPr>
        <w:t xml:space="preserve"> SA = intervention on self-assessment; CMK = instruction on conditional metaconceptual knowledge; </w:t>
      </w:r>
      <w:proofErr w:type="gramStart"/>
      <w:r w:rsidRPr="00C15B35">
        <w:rPr>
          <w:b w:val="0"/>
          <w:bCs/>
          <w:color w:val="000000" w:themeColor="text1"/>
        </w:rPr>
        <w:t>plus</w:t>
      </w:r>
      <w:proofErr w:type="gramEnd"/>
      <w:r w:rsidRPr="00C15B35">
        <w:rPr>
          <w:b w:val="0"/>
          <w:bCs/>
          <w:color w:val="000000" w:themeColor="text1"/>
        </w:rPr>
        <w:t xml:space="preserve"> sign (+) = the group received the respective intervention; minus sign (-) = the group did not receive the respective intervention</w:t>
      </w:r>
      <w:r w:rsidR="00A475C0">
        <w:rPr>
          <w:b w:val="0"/>
          <w:bCs/>
          <w:color w:val="000000" w:themeColor="text1"/>
        </w:rPr>
        <w:t>.</w:t>
      </w:r>
    </w:p>
    <w:sectPr w:rsidR="00DE23E8" w:rsidRPr="001C4667" w:rsidSect="009923F9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46A047" w14:textId="77777777" w:rsidR="00780D96" w:rsidRDefault="00780D96" w:rsidP="00117666">
      <w:pPr>
        <w:spacing w:after="0"/>
      </w:pPr>
      <w:r>
        <w:separator/>
      </w:r>
    </w:p>
  </w:endnote>
  <w:endnote w:type="continuationSeparator" w:id="0">
    <w:p w14:paraId="49D81828" w14:textId="77777777" w:rsidR="00780D96" w:rsidRDefault="00780D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08BD5" w14:textId="77777777" w:rsidR="000177D1" w:rsidRPr="00577C4C" w:rsidRDefault="000177D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1F11DA62" wp14:editId="0AF398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10557550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6F1506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11DA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96F1506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75BF7B" w14:textId="77777777" w:rsidR="000177D1" w:rsidRPr="00577C4C" w:rsidRDefault="000177D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E1DECC4" wp14:editId="1D10E9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8422747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2049B9" w14:textId="77777777" w:rsidR="000177D1" w:rsidRPr="00577C4C" w:rsidRDefault="000177D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1DECC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A2049B9" w14:textId="77777777" w:rsidR="000177D1" w:rsidRPr="00577C4C" w:rsidRDefault="000177D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C890FA" w14:textId="77777777" w:rsidR="00780D96" w:rsidRDefault="00780D96" w:rsidP="00117666">
      <w:pPr>
        <w:spacing w:after="0"/>
      </w:pPr>
      <w:r>
        <w:separator/>
      </w:r>
    </w:p>
  </w:footnote>
  <w:footnote w:type="continuationSeparator" w:id="0">
    <w:p w14:paraId="2C7D1272" w14:textId="77777777" w:rsidR="00780D96" w:rsidRDefault="00780D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5B4F09" w14:textId="77777777" w:rsidR="000177D1" w:rsidRDefault="000177D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CCF4D1A" wp14:editId="27CDB6C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D35"/>
    <w:rsid w:val="00001000"/>
    <w:rsid w:val="0001436A"/>
    <w:rsid w:val="000177D1"/>
    <w:rsid w:val="00034304"/>
    <w:rsid w:val="00035434"/>
    <w:rsid w:val="00052272"/>
    <w:rsid w:val="00052A14"/>
    <w:rsid w:val="00077D53"/>
    <w:rsid w:val="000845BC"/>
    <w:rsid w:val="00085C4E"/>
    <w:rsid w:val="00087574"/>
    <w:rsid w:val="000D0ACF"/>
    <w:rsid w:val="000F44AA"/>
    <w:rsid w:val="00105FD9"/>
    <w:rsid w:val="00117666"/>
    <w:rsid w:val="00121658"/>
    <w:rsid w:val="00122571"/>
    <w:rsid w:val="001450C4"/>
    <w:rsid w:val="001549D3"/>
    <w:rsid w:val="00160065"/>
    <w:rsid w:val="00163275"/>
    <w:rsid w:val="00173C7D"/>
    <w:rsid w:val="00177D84"/>
    <w:rsid w:val="001C1679"/>
    <w:rsid w:val="001C4667"/>
    <w:rsid w:val="001F0D5E"/>
    <w:rsid w:val="001F25A8"/>
    <w:rsid w:val="00256FAD"/>
    <w:rsid w:val="00267D18"/>
    <w:rsid w:val="00277092"/>
    <w:rsid w:val="002868E2"/>
    <w:rsid w:val="002869C3"/>
    <w:rsid w:val="002936E4"/>
    <w:rsid w:val="002A5C2B"/>
    <w:rsid w:val="002B4A57"/>
    <w:rsid w:val="002C74CA"/>
    <w:rsid w:val="002E1C86"/>
    <w:rsid w:val="00301498"/>
    <w:rsid w:val="00303E96"/>
    <w:rsid w:val="003076CA"/>
    <w:rsid w:val="003124B9"/>
    <w:rsid w:val="00317428"/>
    <w:rsid w:val="003544FB"/>
    <w:rsid w:val="00363FBF"/>
    <w:rsid w:val="003D2D47"/>
    <w:rsid w:val="003D2F2D"/>
    <w:rsid w:val="003E44D8"/>
    <w:rsid w:val="00401590"/>
    <w:rsid w:val="00445AD1"/>
    <w:rsid w:val="00447801"/>
    <w:rsid w:val="00452E9C"/>
    <w:rsid w:val="004561B6"/>
    <w:rsid w:val="004735C8"/>
    <w:rsid w:val="00486173"/>
    <w:rsid w:val="00493F70"/>
    <w:rsid w:val="004961FF"/>
    <w:rsid w:val="004A7594"/>
    <w:rsid w:val="004D329E"/>
    <w:rsid w:val="004E406B"/>
    <w:rsid w:val="004F3399"/>
    <w:rsid w:val="00502CE2"/>
    <w:rsid w:val="00503AB9"/>
    <w:rsid w:val="00505041"/>
    <w:rsid w:val="00517A89"/>
    <w:rsid w:val="005250F2"/>
    <w:rsid w:val="00552BB3"/>
    <w:rsid w:val="0055314D"/>
    <w:rsid w:val="0056069C"/>
    <w:rsid w:val="00570848"/>
    <w:rsid w:val="00593EEA"/>
    <w:rsid w:val="005A5EEE"/>
    <w:rsid w:val="005B0F07"/>
    <w:rsid w:val="006375C7"/>
    <w:rsid w:val="00640EEF"/>
    <w:rsid w:val="00654E8F"/>
    <w:rsid w:val="00660D05"/>
    <w:rsid w:val="006820B1"/>
    <w:rsid w:val="006B7D14"/>
    <w:rsid w:val="006C505C"/>
    <w:rsid w:val="006C6791"/>
    <w:rsid w:val="006C6D3C"/>
    <w:rsid w:val="00701727"/>
    <w:rsid w:val="0070566C"/>
    <w:rsid w:val="00714C50"/>
    <w:rsid w:val="00725A7D"/>
    <w:rsid w:val="0073368A"/>
    <w:rsid w:val="007501BE"/>
    <w:rsid w:val="00775CA2"/>
    <w:rsid w:val="00780D96"/>
    <w:rsid w:val="00790BB3"/>
    <w:rsid w:val="007C206C"/>
    <w:rsid w:val="007C33A7"/>
    <w:rsid w:val="007D1A4E"/>
    <w:rsid w:val="007D7028"/>
    <w:rsid w:val="007E28A1"/>
    <w:rsid w:val="007F04BE"/>
    <w:rsid w:val="00803D24"/>
    <w:rsid w:val="00817DD6"/>
    <w:rsid w:val="008316DD"/>
    <w:rsid w:val="008439E2"/>
    <w:rsid w:val="00861340"/>
    <w:rsid w:val="00885156"/>
    <w:rsid w:val="008A3BBC"/>
    <w:rsid w:val="008A5729"/>
    <w:rsid w:val="008A68A8"/>
    <w:rsid w:val="008D36BF"/>
    <w:rsid w:val="008E1766"/>
    <w:rsid w:val="008E638D"/>
    <w:rsid w:val="008F1E80"/>
    <w:rsid w:val="008F3E00"/>
    <w:rsid w:val="00910C50"/>
    <w:rsid w:val="009151AA"/>
    <w:rsid w:val="0093429D"/>
    <w:rsid w:val="0094121F"/>
    <w:rsid w:val="00943573"/>
    <w:rsid w:val="00970F7D"/>
    <w:rsid w:val="0097758A"/>
    <w:rsid w:val="009923F9"/>
    <w:rsid w:val="00994A3D"/>
    <w:rsid w:val="009C2B12"/>
    <w:rsid w:val="009C70F3"/>
    <w:rsid w:val="009E2F6F"/>
    <w:rsid w:val="009E4979"/>
    <w:rsid w:val="009F5488"/>
    <w:rsid w:val="00A101E8"/>
    <w:rsid w:val="00A174D9"/>
    <w:rsid w:val="00A40D7E"/>
    <w:rsid w:val="00A4352A"/>
    <w:rsid w:val="00A46C7A"/>
    <w:rsid w:val="00A475C0"/>
    <w:rsid w:val="00A53F11"/>
    <w:rsid w:val="00A569CD"/>
    <w:rsid w:val="00A65FE9"/>
    <w:rsid w:val="00A716C6"/>
    <w:rsid w:val="00A750AC"/>
    <w:rsid w:val="00AA6B6B"/>
    <w:rsid w:val="00AB5EE2"/>
    <w:rsid w:val="00AB6715"/>
    <w:rsid w:val="00AB7570"/>
    <w:rsid w:val="00AC2A8E"/>
    <w:rsid w:val="00AE29E9"/>
    <w:rsid w:val="00AE4962"/>
    <w:rsid w:val="00B07E1C"/>
    <w:rsid w:val="00B13157"/>
    <w:rsid w:val="00B1671E"/>
    <w:rsid w:val="00B25EB8"/>
    <w:rsid w:val="00B318CF"/>
    <w:rsid w:val="00B354E1"/>
    <w:rsid w:val="00B37F4D"/>
    <w:rsid w:val="00B44573"/>
    <w:rsid w:val="00B47C45"/>
    <w:rsid w:val="00BA45F9"/>
    <w:rsid w:val="00BB01D1"/>
    <w:rsid w:val="00BB0EAD"/>
    <w:rsid w:val="00BC4C1C"/>
    <w:rsid w:val="00BE2613"/>
    <w:rsid w:val="00BF7135"/>
    <w:rsid w:val="00C41056"/>
    <w:rsid w:val="00C52A7B"/>
    <w:rsid w:val="00C56BAF"/>
    <w:rsid w:val="00C6695F"/>
    <w:rsid w:val="00C679AA"/>
    <w:rsid w:val="00C75972"/>
    <w:rsid w:val="00C84014"/>
    <w:rsid w:val="00CC0A3A"/>
    <w:rsid w:val="00CD066B"/>
    <w:rsid w:val="00CE4FEE"/>
    <w:rsid w:val="00CF1B89"/>
    <w:rsid w:val="00CF4A67"/>
    <w:rsid w:val="00D04928"/>
    <w:rsid w:val="00D8263B"/>
    <w:rsid w:val="00DB59C3"/>
    <w:rsid w:val="00DC259A"/>
    <w:rsid w:val="00DD263F"/>
    <w:rsid w:val="00DD543B"/>
    <w:rsid w:val="00DE02ED"/>
    <w:rsid w:val="00DE1EE7"/>
    <w:rsid w:val="00DE23E8"/>
    <w:rsid w:val="00E0256E"/>
    <w:rsid w:val="00E129FA"/>
    <w:rsid w:val="00E52377"/>
    <w:rsid w:val="00E64E17"/>
    <w:rsid w:val="00E6603D"/>
    <w:rsid w:val="00E71494"/>
    <w:rsid w:val="00E866C9"/>
    <w:rsid w:val="00EA3D3C"/>
    <w:rsid w:val="00EE2436"/>
    <w:rsid w:val="00EF1206"/>
    <w:rsid w:val="00F13BC4"/>
    <w:rsid w:val="00F32DB1"/>
    <w:rsid w:val="00F46900"/>
    <w:rsid w:val="00F61D89"/>
    <w:rsid w:val="00F8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134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Hartelt</cp:lastModifiedBy>
  <cp:revision>94</cp:revision>
  <cp:lastPrinted>2013-10-03T12:51:00Z</cp:lastPrinted>
  <dcterms:created xsi:type="dcterms:W3CDTF">2022-11-17T16:58:00Z</dcterms:created>
  <dcterms:modified xsi:type="dcterms:W3CDTF">2024-10-1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